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7B2DB" w14:textId="77777777" w:rsidR="008E79B8" w:rsidRDefault="008E79B8" w:rsidP="008E79B8">
      <w:r>
        <w:t>Supplementary Table 1. Baseline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1"/>
        <w:gridCol w:w="916"/>
        <w:gridCol w:w="772"/>
        <w:gridCol w:w="773"/>
        <w:gridCol w:w="773"/>
        <w:gridCol w:w="773"/>
        <w:gridCol w:w="773"/>
        <w:gridCol w:w="773"/>
        <w:gridCol w:w="773"/>
        <w:gridCol w:w="769"/>
      </w:tblGrid>
      <w:tr w:rsidR="008E79B8" w:rsidRPr="00B3609B" w14:paraId="305E058C" w14:textId="77777777" w:rsidTr="003F1DA0">
        <w:trPr>
          <w:trHeight w:val="290"/>
        </w:trPr>
        <w:tc>
          <w:tcPr>
            <w:tcW w:w="1070" w:type="pct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5E9569C7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Characteristic</w:t>
            </w:r>
          </w:p>
        </w:tc>
        <w:tc>
          <w:tcPr>
            <w:tcW w:w="50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7D88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Overall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0B6A3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R455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6CDC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R1000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FE55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R817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E02F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R635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5693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R425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3263E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R270</w:t>
            </w:r>
          </w:p>
        </w:tc>
        <w:tc>
          <w:tcPr>
            <w:tcW w:w="428" w:type="pct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0927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R0</w:t>
            </w:r>
          </w:p>
        </w:tc>
        <w:tc>
          <w:tcPr>
            <w:tcW w:w="428" w:type="pct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7D6F42A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p-value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2</w:t>
            </w:r>
          </w:p>
        </w:tc>
      </w:tr>
      <w:tr w:rsidR="008E79B8" w:rsidRPr="00B3609B" w14:paraId="5E75195E" w14:textId="77777777" w:rsidTr="003F1DA0">
        <w:trPr>
          <w:trHeight w:val="500"/>
        </w:trPr>
        <w:tc>
          <w:tcPr>
            <w:tcW w:w="1070" w:type="pct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22079AE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EA85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46,448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1C3D2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3,102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6332E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6,856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475B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7,096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42D3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6,622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86907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6,984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61BD2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9,671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2BF1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N = 6,117</w:t>
            </w: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</w:p>
        </w:tc>
        <w:tc>
          <w:tcPr>
            <w:tcW w:w="428" w:type="pct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6A8A809E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</w:p>
        </w:tc>
      </w:tr>
      <w:tr w:rsidR="008E79B8" w:rsidRPr="00B3609B" w14:paraId="25580BF2" w14:textId="77777777" w:rsidTr="003F1DA0">
        <w:trPr>
          <w:trHeight w:val="300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B218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Sex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25E4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8D8D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59C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5B3D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0F29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70FC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604D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5608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4D5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7</w:t>
            </w:r>
          </w:p>
        </w:tc>
      </w:tr>
      <w:tr w:rsidR="008E79B8" w:rsidRPr="00B3609B" w14:paraId="5B147244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F1316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Female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C1A7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5,796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418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61 (5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E293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829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E8B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957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78B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652 (5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31CE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847 (5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9AF4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342 (5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50D7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408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207D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347E6E97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07165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Male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0F9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0,652 (4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24D9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341 (4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7F1C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027 (4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0BA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139 (4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0F39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970 (4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ED35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137 (4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430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329 (4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EA45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709 (4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3389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0E39D577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57530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townsend_quintiles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DA69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C443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0AF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3BF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4509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461A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2673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E30B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F11C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6</w:t>
            </w:r>
          </w:p>
        </w:tc>
      </w:tr>
      <w:tr w:rsidR="008E79B8" w:rsidRPr="00B3609B" w14:paraId="7A9DCAB7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EE55C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Q1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1DDE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6,871 (3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AF5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115 (3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086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472 (3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8231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557 (3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614F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421 (3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061F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576 (3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B06B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528 (3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66F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202 (3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4967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D16D35C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6CD1D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Q2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7841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0,393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4175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84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F3CB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22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829F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88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D68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497 (2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7CA4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72 (2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9226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155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A6E6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375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9AE0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B2D4759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73175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Q3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148D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,694 (1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368A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13 (1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53C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101 (1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26D5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213 (1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946F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080 (1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38F6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192 (1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2167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03 (1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4090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92 (1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184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4B02E9FA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E11A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Q4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645A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575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B4C7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55 (1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193E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89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3C58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029 (1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D5E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11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607C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66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5704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360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2225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65 (1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C8B2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6C3653AE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E600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Q5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2611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853 (1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3C06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33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9958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61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A088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06 (10.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DF2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03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C353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66 (9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221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006 (1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3E05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78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35F9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3E95296A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2CC6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family_history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39DC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209 (9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943F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69 (8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0748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07 (8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3422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34 (8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E77B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76 (8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45AC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87 (9.8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AC12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91 (9.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0FEF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45 (8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FEB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3</w:t>
            </w:r>
          </w:p>
        </w:tc>
      </w:tr>
      <w:tr w:rsidR="008E79B8" w:rsidRPr="00B3609B" w14:paraId="34772EBB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2A22B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breastfed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4439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7,340 (7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17DA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18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3C7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068 (7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4824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297 (7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7E09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882 (7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F332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061 (7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518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670 (7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C94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544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CB6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&lt;0.001</w:t>
            </w:r>
          </w:p>
        </w:tc>
      </w:tr>
      <w:tr w:rsidR="008E79B8" w:rsidRPr="00B3609B" w14:paraId="1AA41819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87866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bmi_class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FD14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D2E3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208F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76B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991F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2578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3930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B6E7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9DB0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024</w:t>
            </w:r>
          </w:p>
        </w:tc>
      </w:tr>
      <w:tr w:rsidR="008E79B8" w:rsidRPr="00B3609B" w14:paraId="4F383884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D434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Normal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B16F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5,349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C0A1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093 (3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2B4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246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363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356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9E8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128 (3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B132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317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B4C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134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269A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075 (3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B996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77134BD4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CF9B8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Underweight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4DE0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70 (0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5EE9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8 (0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ADA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1 (0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8021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5 (0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4BE7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3 (0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999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4 (0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D7AC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7 (0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B988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2 (0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75F6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7A40CD1D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0EF50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Overweight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9AE1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9,041 (4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CD5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226 (4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AA81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792 (4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0908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973 (4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F1D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788 (4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AF08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869 (4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9A8A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963 (4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8116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430 (4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10E5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3B6F73F5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9CEBE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Obesity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D169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1,600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178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45 (2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DE1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56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63E7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08 (2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501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26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508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43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C500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470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6532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52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38F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0051A335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041E4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alcohol_intake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C910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4CB8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FE76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6EE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5546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2F2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4FF9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E8A4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2BF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&lt;0.001</w:t>
            </w:r>
          </w:p>
        </w:tc>
      </w:tr>
      <w:tr w:rsidR="008E79B8" w:rsidRPr="00B3609B" w14:paraId="1378CE86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ED5E2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Never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30B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588 (5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EC9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77 (5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A159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30 (6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BBB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80 (5.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E391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87 (5.8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13C1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95 (5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072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87 (5.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F92D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32 (5.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0B97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6130890A" w14:textId="77777777" w:rsidTr="003F1DA0">
        <w:trPr>
          <w:trHeight w:val="7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7A38E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Special occasions only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A2CE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490 (9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0A6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66 (8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120F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34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B236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81 (9.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9F7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68 (1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4287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49 (9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22D3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33 (9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366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59 (9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BDED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70434090" w14:textId="77777777" w:rsidTr="003F1DA0">
        <w:trPr>
          <w:trHeight w:val="7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6218C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One to three times a month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1B45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032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FC46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31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E346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35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1C5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52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91F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29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6B8C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49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C64E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050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85A0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86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34D8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0D8E913D" w14:textId="77777777" w:rsidTr="003F1DA0">
        <w:trPr>
          <w:trHeight w:val="7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0B771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Once or twice a week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A4FE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2,654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73EC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04 (2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5D6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04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CF7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920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D12E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08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A101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909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025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626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CEEA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83 (28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B2A3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DBEDD6C" w14:textId="77777777" w:rsidTr="003F1DA0">
        <w:trPr>
          <w:trHeight w:val="7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6992B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Three or four times a week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CF7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1,880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5DE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19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025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83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AB00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92 (2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FD00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84 (2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EA6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10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D0D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613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52E0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79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4E0C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4F67B080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15081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Daily or almost daily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A174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,779 (2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C551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04 (1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19B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469 (2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C4A7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565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1678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442 (2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B8D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470 (2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6969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955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909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274 (2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7E9F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4F190CDC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AFD6F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household_size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96A7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6E4C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5B2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23B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5F11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E537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2BA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A84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14FA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&lt;0.001</w:t>
            </w:r>
          </w:p>
        </w:tc>
      </w:tr>
      <w:tr w:rsidR="008E79B8" w:rsidRPr="00B3609B" w14:paraId="16F34CF7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F3C73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1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CA2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,925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E848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76 (1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FE02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227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7043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225 (1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9C03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167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F0EB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198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4402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63 (2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DB81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69 (1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C0C5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08FF773F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58E7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lastRenderedPageBreak/>
              <w:t>    2-4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601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9,766 (7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2722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770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3130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623 (7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E800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834 (7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C5F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257 (7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4442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490 (7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7B1F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019 (7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3E943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773 (7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88B9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3E28E7F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E747E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&gt;4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7DFF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041 (5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8BB1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96 (8.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D199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50 (4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BD2A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56 (4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E3DB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76 (4.8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293E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95 (4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02F5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47 (5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590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21 (6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61AE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4CF4F163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166BE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smoking_status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F613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2F4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DD4D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B58E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F830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31C1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185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86D3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3CBF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&lt;0.001</w:t>
            </w:r>
          </w:p>
        </w:tc>
      </w:tr>
      <w:tr w:rsidR="008E79B8" w:rsidRPr="00B3609B" w14:paraId="424AA366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4C50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Never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81B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6,143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000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29 (5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2157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750 (5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E642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932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F18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714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38FB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982 (5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CD24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492 (5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C624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444 (5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589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69EC754D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B5446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Previous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CE19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5,220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62CE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94 (2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465D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366 (3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4BCF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382 (3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C00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170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D940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278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48EF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,152 (3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D329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978 (3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49D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14199AE0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CEDA8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Current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601F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947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6934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68 (1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D2B9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18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120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59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7608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22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EF2C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06 (1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D76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99 (1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176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75 (1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5CE5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172434E7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750DA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sleep_duration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58DF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5181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A543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DB9B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A855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F93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7377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8194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E064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11</w:t>
            </w:r>
          </w:p>
        </w:tc>
      </w:tr>
      <w:tr w:rsidR="008E79B8" w:rsidRPr="00B3609B" w14:paraId="36E17514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4A9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&lt;7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0B0C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2,488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193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26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6D7F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29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79E9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913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860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07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1BAD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808 (26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8E2E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665 (28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699B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,640 (2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698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1B980022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53EAF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7-9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27ED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3,232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7D71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222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382E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900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24AF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059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388A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707 (7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F3A9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069 (7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7F30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881 (7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3E9A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,394 (7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754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1E61E11D" w14:textId="77777777" w:rsidTr="003F1DA0">
        <w:trPr>
          <w:trHeight w:val="30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9DBF0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&gt;9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759E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26 (1.1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008D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1 (1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F325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0 (1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AE31C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95 (1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7892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9 (1.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5912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70 (1.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E8C4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8 (0.9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D34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3 (1.0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756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09B9765F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D035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inflammation_status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1545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DC50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C909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90D2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9E1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F64A4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4DFA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6435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64A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0.9</w:t>
            </w:r>
          </w:p>
        </w:tc>
      </w:tr>
      <w:tr w:rsidR="008E79B8" w:rsidRPr="00B3609B" w14:paraId="3E09C5E4" w14:textId="77777777" w:rsidTr="003F1DA0">
        <w:trPr>
          <w:trHeight w:val="47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DF3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&lt;8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656D7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41,000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E345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752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BF82D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063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CC41F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252 (9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C90B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851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8597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6,165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D8278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8,499 (9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33E0A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,418 (9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D6A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78174E6" w14:textId="77777777" w:rsidTr="003F1DA0">
        <w:trPr>
          <w:trHeight w:val="290"/>
        </w:trPr>
        <w:tc>
          <w:tcPr>
            <w:tcW w:w="107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988C8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   ≥8</w:t>
            </w:r>
          </w:p>
        </w:tc>
        <w:tc>
          <w:tcPr>
            <w:tcW w:w="50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12909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,348 (5.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29F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156 (5.4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5DD1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50 (5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98D6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64 (5.5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A247B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29 (5.3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5B40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338 (5.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7748E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512 (5.7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F17F1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299 (5.2%)</w:t>
            </w:r>
          </w:p>
        </w:tc>
        <w:tc>
          <w:tcPr>
            <w:tcW w:w="42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666C5" w14:textId="77777777" w:rsidR="008E79B8" w:rsidRPr="00B3609B" w:rsidRDefault="008E79B8" w:rsidP="003F1DA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</w:t>
            </w:r>
          </w:p>
        </w:tc>
      </w:tr>
      <w:tr w:rsidR="008E79B8" w:rsidRPr="00B3609B" w14:paraId="24529899" w14:textId="77777777" w:rsidTr="003F1DA0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E7386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1</w:t>
            </w: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 n (%)</w:t>
            </w:r>
          </w:p>
        </w:tc>
      </w:tr>
      <w:tr w:rsidR="008E79B8" w:rsidRPr="00B3609B" w14:paraId="2BD79981" w14:textId="77777777" w:rsidTr="003F1DA0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0FB4F2E9" w14:textId="77777777" w:rsidR="008E79B8" w:rsidRPr="00B3609B" w:rsidRDefault="008E79B8" w:rsidP="003F1DA0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</w:pPr>
            <w:r w:rsidRPr="00B3609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ID" w:eastAsia="en-ID"/>
                <w14:ligatures w14:val="none"/>
              </w:rPr>
              <w:t>2</w:t>
            </w:r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 xml:space="preserve"> Pearson’s Chi-squared </w:t>
            </w:r>
            <w:proofErr w:type="gramStart"/>
            <w:r w:rsidRPr="00B3609B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ID" w:eastAsia="en-ID"/>
                <w14:ligatures w14:val="none"/>
              </w:rPr>
              <w:t>test</w:t>
            </w:r>
            <w:proofErr w:type="gramEnd"/>
          </w:p>
        </w:tc>
      </w:tr>
    </w:tbl>
    <w:p w14:paraId="7F71B5A7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B8"/>
    <w:rsid w:val="000932B4"/>
    <w:rsid w:val="00823133"/>
    <w:rsid w:val="008E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CF570"/>
  <w15:chartTrackingRefBased/>
  <w15:docId w15:val="{E3C9EE59-D6FC-4E69-AA0B-260C92F32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B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9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9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8E7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8E7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9B8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8E7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9B8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8E7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9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43:00Z</dcterms:created>
  <dcterms:modified xsi:type="dcterms:W3CDTF">2026-01-20T08:43:00Z</dcterms:modified>
</cp:coreProperties>
</file>